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02744" w14:textId="3BD078B3" w:rsidR="00CD0A27" w:rsidRPr="004F122A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48254285" w14:textId="6DCC407A" w:rsidR="00DA7E98" w:rsidRPr="004F122A" w:rsidRDefault="00E85997" w:rsidP="00DA7E98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>S</w:t>
      </w:r>
      <w:r w:rsidR="00DA7E98" w:rsidRPr="004F122A">
        <w:rPr>
          <w:rFonts w:ascii="Times New Roman" w:hAnsi="Times New Roman" w:cs="Times New Roman"/>
          <w:b/>
          <w:color w:val="000000"/>
          <w:lang w:val="en-US"/>
        </w:rPr>
        <w:t>5</w:t>
      </w:r>
      <w:r w:rsidR="000112DB">
        <w:rPr>
          <w:rFonts w:ascii="Times New Roman" w:hAnsi="Times New Roman" w:cs="Times New Roman"/>
          <w:b/>
          <w:color w:val="000000"/>
          <w:lang w:val="en-US"/>
        </w:rPr>
        <w:t xml:space="preserve"> Table.</w:t>
      </w:r>
      <w:r w:rsidR="00DA7E98" w:rsidRPr="004F122A">
        <w:rPr>
          <w:rFonts w:ascii="Times New Roman" w:hAnsi="Times New Roman" w:cs="Times New Roman"/>
          <w:color w:val="000000"/>
          <w:lang w:val="en-US"/>
        </w:rPr>
        <w:t xml:space="preserve"> Cut-off values obtained with the different methods for each antigen on ape fecal samples.</w:t>
      </w:r>
    </w:p>
    <w:p w14:paraId="20545D3A" w14:textId="5F894FB6" w:rsidR="00CD0A27" w:rsidRPr="004F122A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31C3EA8F" w14:textId="440A49F0" w:rsidR="00CD0A27" w:rsidRPr="004F122A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tbl>
      <w:tblPr>
        <w:tblW w:w="0" w:type="auto"/>
        <w:tblInd w:w="212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83"/>
        <w:gridCol w:w="1181"/>
        <w:gridCol w:w="1432"/>
        <w:gridCol w:w="1676"/>
        <w:gridCol w:w="1189"/>
      </w:tblGrid>
      <w:tr w:rsidR="00DA7E98" w:rsidRPr="004F122A" w14:paraId="18E8499C" w14:textId="77777777" w:rsidTr="007B031E">
        <w:trPr>
          <w:trHeight w:val="316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33676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Antigen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D4965" w14:textId="57640FAF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Bin</w:t>
            </w:r>
            <w:r w:rsidR="00E85997">
              <w:rPr>
                <w:rFonts w:ascii="Times New Roman" w:hAnsi="Times New Roman" w:cs="Times New Roman"/>
                <w:color w:val="000000"/>
              </w:rPr>
              <w:t>omial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5A3B2" w14:textId="26C72394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Exp</w:t>
            </w:r>
            <w:r w:rsidR="00E85997">
              <w:rPr>
                <w:rFonts w:ascii="Times New Roman" w:hAnsi="Times New Roman" w:cs="Times New Roman"/>
                <w:color w:val="000000"/>
              </w:rPr>
              <w:t>onential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5D52E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ChangePoint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026AB" w14:textId="0B456F0E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031E">
              <w:rPr>
                <w:rFonts w:ascii="Times New Roman" w:hAnsi="Times New Roman" w:cs="Times New Roman"/>
                <w:color w:val="000000"/>
              </w:rPr>
              <w:t>Mean</w:t>
            </w:r>
            <w:r w:rsidR="005B7571" w:rsidRPr="007B031E">
              <w:rPr>
                <w:rFonts w:ascii="Times New Roman" w:hAnsi="Times New Roman" w:cs="Times New Roman"/>
                <w:color w:val="000000"/>
              </w:rPr>
              <w:t xml:space="preserve"> of the 3 methods</w:t>
            </w:r>
          </w:p>
        </w:tc>
      </w:tr>
      <w:tr w:rsidR="00DA7E98" w:rsidRPr="004F122A" w14:paraId="53935289" w14:textId="77777777" w:rsidTr="00E85997">
        <w:trPr>
          <w:trHeight w:val="316"/>
        </w:trPr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CB732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CHIKV_E2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CC49E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FB7DD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D8AA8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CFBC4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A7E98" w:rsidRPr="004F122A" w14:paraId="5D7B1EE1" w14:textId="77777777" w:rsidTr="00E85997">
        <w:trPr>
          <w:trHeight w:val="31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5D244C9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CHIKV_NS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EA5A5E3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3D9F19F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B1739DA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51338E9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DA7E98" w:rsidRPr="004F122A" w14:paraId="5301954C" w14:textId="77777777" w:rsidTr="00E85997">
        <w:trPr>
          <w:trHeight w:val="31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75C8E94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ONNV_E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4D6B2BD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B93B084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BE75FBE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650C0CF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DA7E98" w:rsidRPr="004F122A" w14:paraId="33286C59" w14:textId="77777777" w:rsidTr="00E85997">
        <w:trPr>
          <w:trHeight w:val="31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EC9651D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ZIKV_DII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F3907F1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9F26C83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439ADC4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3CBF951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DA7E98" w:rsidRPr="004F122A" w14:paraId="198A24B0" w14:textId="77777777" w:rsidTr="00E85997">
        <w:trPr>
          <w:trHeight w:val="31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0D15698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ZIKV_NS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9F3CAE6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8BBD6E9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9307E10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461085A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DA7E98" w:rsidRPr="004F122A" w14:paraId="47587E56" w14:textId="77777777" w:rsidTr="00E85997">
        <w:trPr>
          <w:trHeight w:val="31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3AE2C0F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YFV_NS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BDD172A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BCE6652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8383D3F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0924B1D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DA7E98" w:rsidRPr="004F122A" w14:paraId="137A03BB" w14:textId="77777777" w:rsidTr="00E85997">
        <w:trPr>
          <w:trHeight w:val="31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8F38B2D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ENV1_DII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22F0056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02CA58F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BD808E9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9DAA1B2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DA7E98" w:rsidRPr="004F122A" w14:paraId="44D97062" w14:textId="77777777" w:rsidTr="00E85997">
        <w:trPr>
          <w:trHeight w:val="31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AEDDD26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ENV2_DII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249C7D5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38405BB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ADC981E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BC4B825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DA7E98" w:rsidRPr="004F122A" w14:paraId="4AEABEFC" w14:textId="77777777" w:rsidTr="00E85997">
        <w:trPr>
          <w:trHeight w:val="31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4B92CB3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ENV3_DII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EF4CBB6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037C230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6216055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979A639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DA7E98" w:rsidRPr="004F122A" w14:paraId="186CD435" w14:textId="77777777" w:rsidTr="00E85997">
        <w:trPr>
          <w:trHeight w:val="31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AADA124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ENV4_DII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20BA284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36683E2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EDE5E73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3DA4A99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DA7E98" w:rsidRPr="004F122A" w14:paraId="054871CE" w14:textId="77777777" w:rsidTr="00E85997">
        <w:trPr>
          <w:trHeight w:val="31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215BC37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ENV1_NS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6E23DFB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070A246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C0E13F9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321084E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DA7E98" w:rsidRPr="004F122A" w14:paraId="52A3FDDE" w14:textId="77777777" w:rsidTr="00E85997">
        <w:trPr>
          <w:trHeight w:val="31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7429AAA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ENV2_NS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13459C0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0640D77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9656B98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2DD6623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DA7E98" w:rsidRPr="004F122A" w14:paraId="428938B9" w14:textId="77777777" w:rsidTr="00E85997">
        <w:trPr>
          <w:trHeight w:val="31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84F0D7B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ENV3_NS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BC50DBD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1ACCE6C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D77D900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9CCD80C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DA7E98" w:rsidRPr="004F122A" w14:paraId="635764E2" w14:textId="77777777" w:rsidTr="00E85997">
        <w:trPr>
          <w:trHeight w:val="31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551EE7F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ENV4_NS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3373715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848FC45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3029C29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62DBA78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DA7E98" w:rsidRPr="004F122A" w14:paraId="3B4FCCD6" w14:textId="77777777" w:rsidTr="00E85997">
        <w:trPr>
          <w:trHeight w:val="31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AC62365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USUV_NS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E48A5BF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40B51E1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150CEC7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41957F2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DA7E98" w:rsidRPr="004F122A" w14:paraId="62035CB0" w14:textId="77777777" w:rsidTr="00E85997">
        <w:trPr>
          <w:trHeight w:val="316"/>
        </w:trPr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7F71F31F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WNV_NS1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</w:tcPr>
          <w:p w14:paraId="5188F41B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14:paraId="0E0995CA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</w:tcPr>
          <w:p w14:paraId="20C42207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</w:tcPr>
          <w:p w14:paraId="1F5A3080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DA7E98" w:rsidRPr="004F122A" w14:paraId="00403F7E" w14:textId="77777777" w:rsidTr="00E85997">
        <w:trPr>
          <w:trHeight w:val="316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7C300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WNV_DIII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0A287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7F27A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E1F90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DD139" w14:textId="77777777" w:rsidR="00DA7E98" w:rsidRPr="004F122A" w:rsidRDefault="00DA7E98" w:rsidP="00DA7E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</w:tbl>
    <w:p w14:paraId="59C35BCB" w14:textId="757CA895" w:rsidR="00CD0A27" w:rsidRPr="004F122A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4A5C585C" w14:textId="53B6A18E" w:rsidR="009D65B7" w:rsidRPr="004F122A" w:rsidRDefault="009D65B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2060A027" w14:textId="35ECAA4C" w:rsidR="009D65B7" w:rsidRPr="004F122A" w:rsidRDefault="009D65B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534DECF1" w14:textId="6F87B064" w:rsidR="009D65B7" w:rsidRPr="004F122A" w:rsidRDefault="009D65B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42133A88" w14:textId="485D8421" w:rsidR="009D65B7" w:rsidRPr="004F122A" w:rsidRDefault="009D65B7" w:rsidP="003D360D">
      <w:pPr>
        <w:rPr>
          <w:rFonts w:ascii="Times New Roman" w:hAnsi="Times New Roman" w:cs="Times New Roman"/>
          <w:color w:val="000000"/>
          <w:lang w:val="en-US"/>
        </w:rPr>
      </w:pPr>
    </w:p>
    <w:sectPr w:rsidR="009D65B7" w:rsidRPr="004F122A" w:rsidSect="003D360D">
      <w:headerReference w:type="even" r:id="rId8"/>
      <w:headerReference w:type="default" r:id="rId9"/>
      <w:pgSz w:w="16840" w:h="11900" w:orient="landscape"/>
      <w:pgMar w:top="605" w:right="1417" w:bottom="56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662CD1" w14:textId="77777777" w:rsidR="00A17EB0" w:rsidRDefault="00A17EB0" w:rsidP="00B06717">
      <w:r>
        <w:separator/>
      </w:r>
    </w:p>
  </w:endnote>
  <w:endnote w:type="continuationSeparator" w:id="0">
    <w:p w14:paraId="3362ACE0" w14:textId="77777777" w:rsidR="00A17EB0" w:rsidRDefault="00A17EB0" w:rsidP="00B06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6D52D6" w14:textId="77777777" w:rsidR="00A17EB0" w:rsidRDefault="00A17EB0" w:rsidP="00B06717">
      <w:r>
        <w:separator/>
      </w:r>
    </w:p>
  </w:footnote>
  <w:footnote w:type="continuationSeparator" w:id="0">
    <w:p w14:paraId="7E071137" w14:textId="77777777" w:rsidR="00A17EB0" w:rsidRDefault="00A17EB0" w:rsidP="00B067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Oldalszm"/>
      </w:rPr>
      <w:id w:val="-1236010003"/>
      <w:docPartObj>
        <w:docPartGallery w:val="Page Numbers (Top of Page)"/>
        <w:docPartUnique/>
      </w:docPartObj>
    </w:sdtPr>
    <w:sdtEndPr>
      <w:rPr>
        <w:rStyle w:val="Oldalszm"/>
      </w:rPr>
    </w:sdtEndPr>
    <w:sdtContent>
      <w:p w14:paraId="7DE81A80" w14:textId="593ED97B" w:rsidR="009F1CD4" w:rsidRDefault="009F1CD4" w:rsidP="00046396">
        <w:pPr>
          <w:pStyle w:val="lfej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14:paraId="06797E1F" w14:textId="77777777" w:rsidR="009F1CD4" w:rsidRDefault="009F1CD4" w:rsidP="00B06717">
    <w:pPr>
      <w:pStyle w:val="lfej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Oldalszm"/>
      </w:rPr>
      <w:id w:val="13272179"/>
      <w:docPartObj>
        <w:docPartGallery w:val="Page Numbers (Top of Page)"/>
        <w:docPartUnique/>
      </w:docPartObj>
    </w:sdtPr>
    <w:sdtEndPr>
      <w:rPr>
        <w:rStyle w:val="Oldalszm"/>
      </w:rPr>
    </w:sdtEndPr>
    <w:sdtContent>
      <w:p w14:paraId="463A3CF3" w14:textId="6E099A28" w:rsidR="009F1CD4" w:rsidRDefault="009F1CD4" w:rsidP="00046396">
        <w:pPr>
          <w:pStyle w:val="lfej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 w:rsidR="001E6F2E">
          <w:rPr>
            <w:rStyle w:val="Oldalszm"/>
            <w:noProof/>
          </w:rPr>
          <w:t>1</w:t>
        </w:r>
        <w:r>
          <w:rPr>
            <w:rStyle w:val="Oldalszm"/>
          </w:rPr>
          <w:fldChar w:fldCharType="end"/>
        </w:r>
      </w:p>
    </w:sdtContent>
  </w:sdt>
  <w:p w14:paraId="7DE49BCF" w14:textId="77777777" w:rsidR="009F1CD4" w:rsidRDefault="009F1CD4" w:rsidP="00B06717">
    <w:pPr>
      <w:pStyle w:val="lfej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394FCB"/>
    <w:multiLevelType w:val="hybridMultilevel"/>
    <w:tmpl w:val="AEB6F0EA"/>
    <w:lvl w:ilvl="0" w:tplc="693466F2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  <w:color w:val="00000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A27"/>
    <w:rsid w:val="00010EF3"/>
    <w:rsid w:val="000112DB"/>
    <w:rsid w:val="000370B2"/>
    <w:rsid w:val="00046396"/>
    <w:rsid w:val="00060051"/>
    <w:rsid w:val="000615CB"/>
    <w:rsid w:val="00163A21"/>
    <w:rsid w:val="0017666A"/>
    <w:rsid w:val="001A418D"/>
    <w:rsid w:val="001A42B8"/>
    <w:rsid w:val="001E6F2E"/>
    <w:rsid w:val="002778F6"/>
    <w:rsid w:val="00283BA5"/>
    <w:rsid w:val="002906BF"/>
    <w:rsid w:val="002A4B16"/>
    <w:rsid w:val="002A70E2"/>
    <w:rsid w:val="002B3D5C"/>
    <w:rsid w:val="003241CE"/>
    <w:rsid w:val="003268C7"/>
    <w:rsid w:val="003803F9"/>
    <w:rsid w:val="003C4B8D"/>
    <w:rsid w:val="003D360D"/>
    <w:rsid w:val="00454B5B"/>
    <w:rsid w:val="00461EAC"/>
    <w:rsid w:val="004F122A"/>
    <w:rsid w:val="004F7AF9"/>
    <w:rsid w:val="00567C52"/>
    <w:rsid w:val="005B7571"/>
    <w:rsid w:val="006239AB"/>
    <w:rsid w:val="006274CE"/>
    <w:rsid w:val="006D2E9A"/>
    <w:rsid w:val="007539A2"/>
    <w:rsid w:val="007B031E"/>
    <w:rsid w:val="007E2813"/>
    <w:rsid w:val="007E49A0"/>
    <w:rsid w:val="007F062B"/>
    <w:rsid w:val="008179B5"/>
    <w:rsid w:val="008D6B29"/>
    <w:rsid w:val="0091019E"/>
    <w:rsid w:val="00913D5C"/>
    <w:rsid w:val="00990116"/>
    <w:rsid w:val="0099329A"/>
    <w:rsid w:val="009D65B7"/>
    <w:rsid w:val="009F1CD4"/>
    <w:rsid w:val="00A17EB0"/>
    <w:rsid w:val="00AB3658"/>
    <w:rsid w:val="00AE0FEC"/>
    <w:rsid w:val="00B04DF2"/>
    <w:rsid w:val="00B06717"/>
    <w:rsid w:val="00B250A6"/>
    <w:rsid w:val="00B325D8"/>
    <w:rsid w:val="00B42508"/>
    <w:rsid w:val="00B753A5"/>
    <w:rsid w:val="00BF0F00"/>
    <w:rsid w:val="00C00CF3"/>
    <w:rsid w:val="00C07BA7"/>
    <w:rsid w:val="00C376AC"/>
    <w:rsid w:val="00C562F2"/>
    <w:rsid w:val="00C75F1F"/>
    <w:rsid w:val="00CA1626"/>
    <w:rsid w:val="00CA30F8"/>
    <w:rsid w:val="00CD0A27"/>
    <w:rsid w:val="00D316C2"/>
    <w:rsid w:val="00D936DC"/>
    <w:rsid w:val="00DA7E98"/>
    <w:rsid w:val="00E3118A"/>
    <w:rsid w:val="00E508B9"/>
    <w:rsid w:val="00E65E61"/>
    <w:rsid w:val="00E85997"/>
    <w:rsid w:val="00EA0EC7"/>
    <w:rsid w:val="00EA6E68"/>
    <w:rsid w:val="00EB2D3E"/>
    <w:rsid w:val="00EC3369"/>
    <w:rsid w:val="00ED31E2"/>
    <w:rsid w:val="00EF179E"/>
    <w:rsid w:val="00F31503"/>
    <w:rsid w:val="00F9220F"/>
    <w:rsid w:val="00F924F5"/>
    <w:rsid w:val="00F92B04"/>
    <w:rsid w:val="00FB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837AC"/>
  <w15:chartTrackingRefBased/>
  <w15:docId w15:val="{FC0455E6-15C5-604C-90B5-BA6C20B16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2A70E2"/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D316C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nl-BE"/>
    </w:rPr>
  </w:style>
  <w:style w:type="character" w:styleId="Sorszma">
    <w:name w:val="line number"/>
    <w:basedOn w:val="Bekezdsalapbettpusa"/>
    <w:uiPriority w:val="99"/>
    <w:semiHidden/>
    <w:unhideWhenUsed/>
    <w:rsid w:val="00B06717"/>
  </w:style>
  <w:style w:type="paragraph" w:styleId="llb">
    <w:name w:val="footer"/>
    <w:basedOn w:val="Norml"/>
    <w:link w:val="llbChar"/>
    <w:uiPriority w:val="99"/>
    <w:unhideWhenUsed/>
    <w:rsid w:val="00B06717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B06717"/>
  </w:style>
  <w:style w:type="character" w:styleId="Oldalszm">
    <w:name w:val="page number"/>
    <w:basedOn w:val="Bekezdsalapbettpusa"/>
    <w:uiPriority w:val="99"/>
    <w:semiHidden/>
    <w:unhideWhenUsed/>
    <w:rsid w:val="00B06717"/>
  </w:style>
  <w:style w:type="paragraph" w:styleId="lfej">
    <w:name w:val="header"/>
    <w:basedOn w:val="Norml"/>
    <w:link w:val="lfejChar"/>
    <w:uiPriority w:val="99"/>
    <w:unhideWhenUsed/>
    <w:rsid w:val="00B06717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B06717"/>
  </w:style>
  <w:style w:type="paragraph" w:styleId="Listaszerbekezds">
    <w:name w:val="List Paragraph"/>
    <w:basedOn w:val="Norml"/>
    <w:uiPriority w:val="34"/>
    <w:qFormat/>
    <w:rsid w:val="00EC33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3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A3563A-DF84-204B-B6FF-B28CDCC13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8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sófi Zombor</cp:lastModifiedBy>
  <cp:revision>2</cp:revision>
  <dcterms:created xsi:type="dcterms:W3CDTF">2020-12-31T16:17:00Z</dcterms:created>
  <dcterms:modified xsi:type="dcterms:W3CDTF">2020-12-31T16:17:00Z</dcterms:modified>
</cp:coreProperties>
</file>